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17"/>
        <w:gridCol w:w="4296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ymb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2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ranscrip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ID</w:t>
            </w:r>
          </w:p>
        </w:tc>
        <w:tc>
          <w:tcPr>
            <w:tcW w:w="4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quenc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'-3'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3987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AGGAGGAGGAGTCAGAT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TGGTGTCACAGGCGTC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bp5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37339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GGGAAGGAGAAAGGCT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AAGGTGCTACTGAGGAG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nfaip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7458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AAGTGCCAAGCCTGCCT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TGCTGGAGTCCGTGAT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cl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00256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ACCAATTCATCCACTTGCTGCT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CCTCAACCCACTTCTGA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25794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GAGTTGCTGGAGGCTAT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GAGCAGGCGGCAATCTGTA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LOC10255530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R_338758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GAAGCTAAGTCACACCTAA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CAGAGTCACTGTCCTGTAG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ABR07044444.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92596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CTTCCCACACACGGTC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GCGTTGTCCTCTGCTCT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ABR07012131.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93682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GAGGCTAGAACTGCTTG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GGATGCGGATGTGGA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LOC10369102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R_59005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GAGTACACCTGAGCTTCTC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TAGTCCCGCCGTCTTAC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ABR07014125.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8459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TCAGTGAGTCCTGGAA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CTGCCTTTGCTGTGGATG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ole2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0583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CAGGAGTGCAGTCAGT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GGCTTTGTCCCTTGCTGT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sat1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98738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CAGAATAGAAGCAGGATGAA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TTATACAGAGACGCTCGGAT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dufb11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1118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TGCTCGCCGCCTGT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TCTCTTTGCCGCTTTCTCT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cnh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4942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TGGAGCGATGTCATTCTTCT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CCACTCCTCCTCTTCCTGTT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21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NOT00000055723</w:t>
            </w:r>
          </w:p>
        </w:tc>
        <w:tc>
          <w:tcPr>
            <w:tcW w:w="42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TCATCACAAGTATCGCCAA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TTCCGCAAGTAAGACCAA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</w:tr>
    </w:tbl>
    <w:p>
      <w:pPr>
        <w:pStyle w:val="Normal"/>
        <w:numPr>
          <w:ilvl w:val="0"/>
          <w:numId w:val="0"/>
        </w:numPr>
        <w:ind w:firstLine="1575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rimers</w:t>
      </w:r>
      <w:r>
        <w:rPr>
          <w:rFonts w:cs="Times New Roman" w:ascii="Times New Roman" w:hAnsi="Times New Roman"/>
          <w:szCs w:val="21"/>
        </w:rPr>
        <w:t xml:space="preserve"> of mRNAs and lncRNAs f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qRT-PC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0T02:06:00Z</dcterms:created>
  <dc:creator>LQ</dc:creator>
  <dc:description/>
  <cp:keywords/>
  <dc:language>en-US</dc:language>
  <cp:lastModifiedBy>LQ</cp:lastModifiedBy>
  <dcterms:modified xsi:type="dcterms:W3CDTF">2021-02-20T05:51:00Z</dcterms:modified>
  <cp:revision>8</cp:revision>
  <dc:subject/>
  <dc:title/>
</cp:coreProperties>
</file>